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11B" w:rsidRPr="00E820AD" w:rsidRDefault="00E46794" w:rsidP="00F4711B">
      <w:pPr>
        <w:rPr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5 Table</w:t>
      </w:r>
      <w:bookmarkStart w:id="0" w:name="_GoBack"/>
      <w:bookmarkEnd w:id="0"/>
      <w:r w:rsidR="00F4711B" w:rsidRPr="00650979">
        <w:rPr>
          <w:rFonts w:ascii="Times New Roman" w:hAnsi="Times New Roman" w:cs="Times New Roman"/>
          <w:b/>
          <w:szCs w:val="24"/>
          <w:lang w:val="en-GB"/>
        </w:rPr>
        <w:t>: Top 10 most frequently added and ceased drugs in</w:t>
      </w:r>
      <w:r w:rsidR="00F4711B">
        <w:rPr>
          <w:rFonts w:ascii="Times New Roman" w:hAnsi="Times New Roman" w:cs="Times New Roman"/>
          <w:b/>
          <w:szCs w:val="24"/>
          <w:lang w:val="en-GB"/>
        </w:rPr>
        <w:t xml:space="preserve"> both groups classified on ATC-5 level </w:t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186"/>
        <w:gridCol w:w="563"/>
        <w:gridCol w:w="515"/>
        <w:gridCol w:w="850"/>
        <w:gridCol w:w="3125"/>
        <w:gridCol w:w="563"/>
        <w:gridCol w:w="561"/>
      </w:tblGrid>
      <w:tr w:rsidR="00F4711B" w:rsidRPr="00651E81" w:rsidTr="00E82BC3">
        <w:trPr>
          <w:trHeight w:val="200"/>
        </w:trPr>
        <w:tc>
          <w:tcPr>
            <w:tcW w:w="850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86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Added</w:t>
            </w:r>
          </w:p>
        </w:tc>
        <w:tc>
          <w:tcPr>
            <w:tcW w:w="563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CG</w:t>
            </w:r>
          </w:p>
        </w:tc>
        <w:tc>
          <w:tcPr>
            <w:tcW w:w="515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IG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5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Ceased</w:t>
            </w:r>
          </w:p>
        </w:tc>
        <w:tc>
          <w:tcPr>
            <w:tcW w:w="563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CG</w:t>
            </w:r>
          </w:p>
        </w:tc>
        <w:tc>
          <w:tcPr>
            <w:tcW w:w="561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IG</w:t>
            </w:r>
          </w:p>
        </w:tc>
      </w:tr>
      <w:tr w:rsidR="00F4711B" w:rsidRPr="00651E81" w:rsidTr="00E82BC3">
        <w:trPr>
          <w:trHeight w:val="191"/>
        </w:trPr>
        <w:tc>
          <w:tcPr>
            <w:tcW w:w="850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ATC-5</w:t>
            </w:r>
          </w:p>
        </w:tc>
        <w:tc>
          <w:tcPr>
            <w:tcW w:w="2186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Drug class</w:t>
            </w:r>
          </w:p>
        </w:tc>
        <w:tc>
          <w:tcPr>
            <w:tcW w:w="563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15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ATC-5</w:t>
            </w:r>
          </w:p>
        </w:tc>
        <w:tc>
          <w:tcPr>
            <w:tcW w:w="3125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 class </w:t>
            </w:r>
          </w:p>
        </w:tc>
        <w:tc>
          <w:tcPr>
            <w:tcW w:w="563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11CC</w:t>
            </w:r>
          </w:p>
        </w:tc>
        <w:tc>
          <w:tcPr>
            <w:tcW w:w="2186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563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5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02BC</w:t>
            </w:r>
          </w:p>
        </w:tc>
        <w:tc>
          <w:tcPr>
            <w:tcW w:w="3125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Protonpump inhibitors</w:t>
            </w:r>
          </w:p>
        </w:tc>
        <w:tc>
          <w:tcPr>
            <w:tcW w:w="563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1" w:type="dxa"/>
            <w:tcBorders>
              <w:top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4711B" w:rsidRPr="00651E81" w:rsidTr="00E82BC3">
        <w:trPr>
          <w:trHeight w:val="191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N02BE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nilides (paracetamol)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B01AC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telet aggregation inhibitors 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02BC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Protonpump inhibitor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S01XA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Other ophthalmological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S01XA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Other ophthalmological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C10AA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HMG CoA reductase inhibitor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4711B" w:rsidRPr="00651E81" w:rsidTr="00E82BC3">
        <w:trPr>
          <w:trHeight w:val="191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06AD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Osmotically acting laxative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tabs>
                <w:tab w:val="left" w:pos="7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06AD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Osmotically acting laxative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R03AC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Selective beta-2-adrenoreceptor agonist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C08CA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Dihydropyridine derivative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R01AD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sal)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R03BB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nticholinerg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halants)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C10AA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HMG CoA reductase inhibitors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C07AB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Beta blocking agents, selective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R03AK</w:t>
            </w:r>
          </w:p>
        </w:tc>
        <w:tc>
          <w:tcPr>
            <w:tcW w:w="2186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renergics and corticosteroids (inhalants) 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N02BE</w:t>
            </w:r>
          </w:p>
        </w:tc>
        <w:tc>
          <w:tcPr>
            <w:tcW w:w="3125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Anilides (paracetamol)</w:t>
            </w:r>
          </w:p>
        </w:tc>
        <w:tc>
          <w:tcPr>
            <w:tcW w:w="563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1" w:type="dxa"/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4711B" w:rsidRPr="00651E81" w:rsidTr="00E82BC3">
        <w:trPr>
          <w:trHeight w:val="200"/>
        </w:trPr>
        <w:tc>
          <w:tcPr>
            <w:tcW w:w="850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N02AA</w:t>
            </w:r>
          </w:p>
        </w:tc>
        <w:tc>
          <w:tcPr>
            <w:tcW w:w="2186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Natural opium alkaloids</w:t>
            </w:r>
          </w:p>
        </w:tc>
        <w:tc>
          <w:tcPr>
            <w:tcW w:w="563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R03AC</w:t>
            </w:r>
          </w:p>
        </w:tc>
        <w:tc>
          <w:tcPr>
            <w:tcW w:w="3125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ective beta-2-adrenoreceptor agonists (inhalants) </w:t>
            </w:r>
          </w:p>
        </w:tc>
        <w:tc>
          <w:tcPr>
            <w:tcW w:w="563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F4711B" w:rsidRPr="00651E81" w:rsidRDefault="00F4711B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711B" w:rsidRPr="00AF61A0" w:rsidTr="00E82BC3">
        <w:trPr>
          <w:trHeight w:val="222"/>
        </w:trPr>
        <w:tc>
          <w:tcPr>
            <w:tcW w:w="9213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F4711B" w:rsidRPr="00DF6DBF" w:rsidRDefault="00F4711B" w:rsidP="00E82BC3">
            <w:pPr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651E8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bbreviations: ATC = Anatomic Therapeutic Chemical classification; CG = control group; IG = intervention group;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n = number of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atient</w:t>
            </w:r>
            <w:proofErr w:type="gramEnd"/>
          </w:p>
        </w:tc>
      </w:tr>
    </w:tbl>
    <w:p w:rsidR="009D0CDE" w:rsidRPr="00F4711B" w:rsidRDefault="009D0CDE">
      <w:pPr>
        <w:rPr>
          <w:lang w:val="en-GB"/>
        </w:rPr>
      </w:pPr>
    </w:p>
    <w:sectPr w:rsidR="009D0CDE" w:rsidRPr="00F471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11B"/>
    <w:rsid w:val="00097D6C"/>
    <w:rsid w:val="00243549"/>
    <w:rsid w:val="006E3FD3"/>
    <w:rsid w:val="007B0E0D"/>
    <w:rsid w:val="00802763"/>
    <w:rsid w:val="009D0CDE"/>
    <w:rsid w:val="00BA07C1"/>
    <w:rsid w:val="00D0056B"/>
    <w:rsid w:val="00E46794"/>
    <w:rsid w:val="00F4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12D9"/>
  <w15:chartTrackingRefBased/>
  <w15:docId w15:val="{5CE79278-A8E6-4EF7-A7D9-104F8CF6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7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2</cp:revision>
  <dcterms:created xsi:type="dcterms:W3CDTF">2019-03-17T18:30:00Z</dcterms:created>
  <dcterms:modified xsi:type="dcterms:W3CDTF">2019-03-25T21:20:00Z</dcterms:modified>
</cp:coreProperties>
</file>